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3045D" w14:textId="77777777" w:rsidR="007F050A" w:rsidRPr="003A4A58" w:rsidRDefault="007F050A" w:rsidP="007F050A">
      <w:pPr>
        <w:widowControl/>
        <w:autoSpaceDE/>
        <w:autoSpaceDN/>
        <w:spacing w:line="360" w:lineRule="auto"/>
        <w:rPr>
          <w:rFonts w:ascii="Times New Roman" w:eastAsia="맑은 고딕"/>
          <w:b/>
          <w:sz w:val="32"/>
          <w:szCs w:val="32"/>
        </w:rPr>
      </w:pPr>
      <w:r w:rsidRPr="003A4A58">
        <w:rPr>
          <w:rFonts w:ascii="Times New Roman" w:eastAsia="맑은 고딕"/>
          <w:b/>
          <w:sz w:val="32"/>
          <w:szCs w:val="32"/>
        </w:rPr>
        <w:t>Supplementary materials (online only)</w:t>
      </w:r>
    </w:p>
    <w:p w14:paraId="55512310" w14:textId="793E1CD6" w:rsidR="0045496E" w:rsidRDefault="0045496E" w:rsidP="0045496E">
      <w:pPr>
        <w:wordWrap/>
        <w:jc w:val="left"/>
        <w:rPr>
          <w:rFonts w:ascii="Times New Roman" w:hAnsi="Times New Roman" w:cs="Times New Roman"/>
          <w:b/>
          <w:sz w:val="32"/>
          <w:szCs w:val="32"/>
        </w:rPr>
      </w:pPr>
      <w:r w:rsidRPr="00F22AFC">
        <w:rPr>
          <w:rFonts w:ascii="Times New Roman" w:hAnsi="Times New Roman" w:cs="Times New Roman"/>
          <w:b/>
          <w:sz w:val="32"/>
          <w:szCs w:val="32"/>
        </w:rPr>
        <w:t xml:space="preserve">Impact of sarcopenia on functional outcomes among patients with </w:t>
      </w:r>
      <w:r>
        <w:rPr>
          <w:rFonts w:ascii="Times New Roman" w:hAnsi="Times New Roman" w:cs="Times New Roman"/>
          <w:b/>
          <w:sz w:val="32"/>
          <w:szCs w:val="32"/>
        </w:rPr>
        <w:t xml:space="preserve">mild </w:t>
      </w:r>
      <w:r w:rsidRPr="00F22AFC">
        <w:rPr>
          <w:rFonts w:ascii="Times New Roman" w:hAnsi="Times New Roman" w:cs="Times New Roman"/>
          <w:b/>
          <w:sz w:val="32"/>
          <w:szCs w:val="32"/>
        </w:rPr>
        <w:t>acute ischemic stroke</w:t>
      </w:r>
      <w:r>
        <w:rPr>
          <w:rFonts w:ascii="Times New Roman" w:hAnsi="Times New Roman" w:cs="Times New Roman"/>
          <w:b/>
          <w:sz w:val="32"/>
          <w:szCs w:val="32"/>
        </w:rPr>
        <w:t xml:space="preserve"> and transient ischemic </w:t>
      </w:r>
      <w:proofErr w:type="gramStart"/>
      <w:r>
        <w:rPr>
          <w:rFonts w:ascii="Times New Roman" w:hAnsi="Times New Roman" w:cs="Times New Roman"/>
          <w:b/>
          <w:sz w:val="32"/>
          <w:szCs w:val="32"/>
        </w:rPr>
        <w:t>attack :</w:t>
      </w:r>
      <w:proofErr w:type="gramEnd"/>
      <w:r>
        <w:rPr>
          <w:rFonts w:ascii="Times New Roman" w:hAnsi="Times New Roman" w:cs="Times New Roman"/>
          <w:b/>
          <w:sz w:val="32"/>
          <w:szCs w:val="32"/>
        </w:rPr>
        <w:t xml:space="preserve"> a retrospective study</w:t>
      </w:r>
    </w:p>
    <w:p w14:paraId="5EE53E9E" w14:textId="77777777" w:rsidR="00461154" w:rsidRDefault="00461154" w:rsidP="0045496E">
      <w:pPr>
        <w:wordWrap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7A92165A" w14:textId="77777777" w:rsidR="00ED626E" w:rsidRPr="006C0198" w:rsidRDefault="00ED626E" w:rsidP="00ED626E">
      <w:pPr>
        <w:pStyle w:val="EndNoteBibliography"/>
        <w:wordWrap/>
        <w:spacing w:line="480" w:lineRule="auto"/>
        <w:contextualSpacing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6D3E6E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3E1E7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ultivariable</w:t>
      </w:r>
      <w:r w:rsidRPr="003E1E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E1E7C">
        <w:rPr>
          <w:rFonts w:ascii="Times New Roman" w:hAnsi="Times New Roman" w:cs="Times New Roman"/>
          <w:sz w:val="24"/>
          <w:szCs w:val="24"/>
        </w:rPr>
        <w:t>ogistic regression analysis for factors associated with functional outcome 90 days after discharge</w:t>
      </w:r>
      <w:r w:rsidRPr="003E1E7C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460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676"/>
        <w:gridCol w:w="775"/>
        <w:gridCol w:w="1728"/>
        <w:gridCol w:w="809"/>
        <w:gridCol w:w="1701"/>
        <w:gridCol w:w="824"/>
        <w:gridCol w:w="1701"/>
        <w:gridCol w:w="851"/>
        <w:gridCol w:w="1701"/>
        <w:gridCol w:w="1138"/>
      </w:tblGrid>
      <w:tr w:rsidR="00ED626E" w:rsidRPr="006C0198" w14:paraId="02D4ADCF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07D5F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676F5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 - 1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E7FDA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2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BA8C8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6F1A7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4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143D9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5</w:t>
            </w:r>
          </w:p>
        </w:tc>
      </w:tr>
      <w:tr w:rsidR="00ED626E" w:rsidRPr="006C0198" w14:paraId="218D7A23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C86BD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9BE67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A59AD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EF6AB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1A007F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1E413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E781DF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6E211B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F8BB2A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30F022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791E55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</w:tr>
      <w:tr w:rsidR="00ED626E" w:rsidRPr="006C0198" w14:paraId="30D96920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34504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7C0C" w14:textId="5337E6D4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</w:t>
            </w:r>
            <w:r w:rsidR="001352B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0</w:t>
            </w:r>
            <w:r w:rsidR="001352B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1.0</w:t>
            </w:r>
            <w:r w:rsidR="001352B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D124" w14:textId="65CCCF00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3268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4ACB" w14:textId="32803AF3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0</w:t>
            </w:r>
            <w:r w:rsidR="003A7DC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1.0</w:t>
            </w:r>
            <w:r w:rsidR="001B612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F2D7" w14:textId="7DF012B2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D236" w14:textId="3A4E73B8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</w:t>
            </w:r>
            <w:r w:rsidR="009D5A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0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1.0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439F" w14:textId="48713136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9D5A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1B15" w14:textId="7105D080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0</w:t>
            </w:r>
            <w:r w:rsidR="001E03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1.0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B2D2" w14:textId="5D2CB894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F2FD" w14:textId="490E97E8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</w:t>
            </w:r>
            <w:r w:rsidR="00CC4FE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1.0</w:t>
            </w:r>
            <w:r w:rsidR="00C550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9F70" w14:textId="7C66B422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C550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ED626E" w:rsidRPr="006C0198" w14:paraId="52A07BB9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EFE6B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Albumin (g/L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2257" w14:textId="46A60EED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C145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8</w:t>
            </w:r>
            <w:r w:rsidR="00C145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B612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B612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C145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4AC8" w14:textId="4747A8DF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C145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268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B911" w14:textId="1D8645F9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3A7DC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047E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47E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95EC" w14:textId="728ADD5A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047E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42EB" w14:textId="4F0108F5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="00F12F7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1674" w14:textId="5E2FE80C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F12F7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14E3" w14:textId="6A9B81F9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8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43DE" w14:textId="26F14D68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1E030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A225" w14:textId="088545B2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C550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8</w:t>
            </w:r>
            <w:r w:rsidR="00C550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C4FE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79602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4115" w14:textId="1AF85B2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CC4FE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C550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ED626E" w:rsidRPr="006C0198" w14:paraId="11CD4F45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751C8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Initial NIHSS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53E1" w14:textId="42281A52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</w:t>
            </w:r>
            <w:r w:rsidR="004A4CF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268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</w:t>
            </w:r>
            <w:r w:rsidR="004A4CF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268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1.</w:t>
            </w:r>
            <w:r w:rsidR="004A4CF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268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99B4" w14:textId="571A6726" w:rsidR="00ED626E" w:rsidRPr="006C0198" w:rsidRDefault="004A4CF6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D626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8CB9" w14:textId="46D59C64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</w:t>
            </w:r>
            <w:r w:rsidR="00047E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</w:t>
            </w:r>
            <w:r w:rsidR="00047E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1.</w:t>
            </w:r>
            <w:r w:rsidR="00047E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521F" w14:textId="5EC53D01" w:rsidR="00ED626E" w:rsidRPr="006C0198" w:rsidRDefault="00047E55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62F4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EF80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D892" w14:textId="655584A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1.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2610" w14:textId="78265D43" w:rsidR="00ED626E" w:rsidRPr="006C0198" w:rsidRDefault="001E0308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</w:t>
            </w:r>
            <w:r w:rsidR="00ED626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2985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E14E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ED626E" w:rsidRPr="006C0198" w14:paraId="603D9B3C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676C7" w14:textId="5F359BA2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ar</w:t>
            </w:r>
            <w:r w:rsidR="001B61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openi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7740" w14:textId="6398F8C5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</w:t>
            </w:r>
            <w:r w:rsidR="004A4CF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268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</w:t>
            </w:r>
            <w:r w:rsidR="004A4CF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4.</w:t>
            </w:r>
            <w:r w:rsidR="003268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AC9E" w14:textId="019F5CFA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3A7DC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 w:rsidR="003268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DF1F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8B2B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C178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F20E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FEA5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C792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1EC2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AF79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ED626E" w:rsidRPr="006C0198" w14:paraId="29F19C63" w14:textId="77777777" w:rsidTr="006660F6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792450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Low muscle mass 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2F0E5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0673F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D59E80" w14:textId="1C3061A4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</w:t>
            </w:r>
            <w:r w:rsidR="00047E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</w:t>
            </w:r>
            <w:r w:rsidR="00047E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2E5A54" w14:textId="2083A831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DD222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53CF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7F972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99509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72F3F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C4779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EC0A7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ED626E" w:rsidRPr="006C0198" w14:paraId="6367E304" w14:textId="77777777" w:rsidTr="006660F6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95403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Low muscle strength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8CCF5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BB2FD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E618A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0A581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A0C73" w14:textId="29F3607E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126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12F7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</w:t>
            </w:r>
            <w:r w:rsidR="008753F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F12F7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C4F4C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B074C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3F602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166E5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5338F" w14:textId="77777777" w:rsidR="00ED626E" w:rsidRPr="006C0198" w:rsidRDefault="00ED626E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</w:tbl>
    <w:p w14:paraId="56B4FC38" w14:textId="25804949" w:rsidR="00ED626E" w:rsidRDefault="00ED626E" w:rsidP="00ED626E">
      <w:pPr>
        <w:pStyle w:val="EndNoteBibliography"/>
        <w:wordWrap/>
        <w:contextualSpacing/>
        <w:rPr>
          <w:rFonts w:ascii="Times New Roman" w:hAnsi="Times New Roman" w:cs="Times New Roman"/>
          <w:sz w:val="24"/>
          <w:szCs w:val="24"/>
        </w:rPr>
      </w:pPr>
      <w:r w:rsidRPr="003E1E7C">
        <w:rPr>
          <w:rFonts w:ascii="Times New Roman" w:hAnsi="Times New Roman" w:cs="Times New Roman"/>
          <w:sz w:val="24"/>
          <w:szCs w:val="24"/>
        </w:rPr>
        <w:t>All models were adjusted with age</w:t>
      </w:r>
      <w:r w:rsidR="00832CBA">
        <w:rPr>
          <w:rFonts w:ascii="Times New Roman" w:hAnsi="Times New Roman" w:cs="Times New Roman"/>
          <w:sz w:val="24"/>
          <w:szCs w:val="24"/>
        </w:rPr>
        <w:t xml:space="preserve"> and</w:t>
      </w:r>
      <w:r w:rsidRPr="003E1E7C">
        <w:rPr>
          <w:rFonts w:ascii="Times New Roman" w:hAnsi="Times New Roman" w:cs="Times New Roman"/>
          <w:sz w:val="24"/>
          <w:szCs w:val="24"/>
        </w:rPr>
        <w:t xml:space="preserve"> albumin. </w:t>
      </w:r>
      <w:r>
        <w:rPr>
          <w:rFonts w:ascii="Times New Roman" w:hAnsi="Times New Roman" w:cs="Times New Roman"/>
          <w:sz w:val="24"/>
          <w:szCs w:val="24"/>
        </w:rPr>
        <w:t>Model 1, 2, and 4 were futher adjusted with initial NIHS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7519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97519">
        <w:rPr>
          <w:rFonts w:ascii="Times New Roman" w:hAnsi="Times New Roman" w:cs="Times New Roman"/>
          <w:sz w:val="24"/>
          <w:szCs w:val="24"/>
        </w:rPr>
        <w:t>confidence interval; NIHSS, national institute of health stroke scale</w:t>
      </w:r>
    </w:p>
    <w:p w14:paraId="5F985825" w14:textId="53117F9B" w:rsidR="00573A46" w:rsidRDefault="00573A46">
      <w:pPr>
        <w:widowControl/>
        <w:wordWrap/>
        <w:autoSpaceDE/>
        <w:autoSpaceDN/>
        <w:rPr>
          <w:rFonts w:ascii="Times New Roman"/>
          <w:b/>
          <w:sz w:val="30"/>
          <w:szCs w:val="30"/>
        </w:rPr>
      </w:pPr>
      <w:r>
        <w:rPr>
          <w:rFonts w:ascii="Times New Roman"/>
          <w:b/>
          <w:sz w:val="30"/>
          <w:szCs w:val="30"/>
        </w:rPr>
        <w:br w:type="page"/>
      </w:r>
    </w:p>
    <w:p w14:paraId="61592CA8" w14:textId="53117F9B" w:rsidR="00ED626E" w:rsidRPr="00ED626E" w:rsidRDefault="00ED626E" w:rsidP="007F050A">
      <w:pPr>
        <w:wordWrap/>
        <w:adjustRightInd w:val="0"/>
        <w:spacing w:line="480" w:lineRule="auto"/>
        <w:contextualSpacing/>
        <w:jc w:val="left"/>
        <w:rPr>
          <w:rFonts w:ascii="Times New Roman"/>
          <w:b/>
          <w:sz w:val="30"/>
          <w:szCs w:val="30"/>
        </w:rPr>
      </w:pPr>
    </w:p>
    <w:p w14:paraId="6C74D078" w14:textId="77777777" w:rsidR="00CC4FEB" w:rsidRPr="006C0198" w:rsidRDefault="00CC4FEB" w:rsidP="00CC4FEB">
      <w:pPr>
        <w:pStyle w:val="EndNoteBibliography"/>
        <w:wordWrap/>
        <w:spacing w:line="480" w:lineRule="auto"/>
        <w:contextualSpacing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E74CE0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3E1E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variable</w:t>
      </w:r>
      <w:r w:rsidRPr="003E1E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dinal</w:t>
      </w:r>
      <w:r w:rsidRPr="003E1E7C">
        <w:rPr>
          <w:rFonts w:ascii="Times New Roman" w:hAnsi="Times New Roman" w:cs="Times New Roman"/>
          <w:sz w:val="24"/>
          <w:szCs w:val="24"/>
        </w:rPr>
        <w:t xml:space="preserve"> regression analysis for factors associated with functional outcome 90 days after discharge</w:t>
      </w:r>
      <w:r w:rsidRPr="003E1E7C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460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676"/>
        <w:gridCol w:w="775"/>
        <w:gridCol w:w="1728"/>
        <w:gridCol w:w="809"/>
        <w:gridCol w:w="1701"/>
        <w:gridCol w:w="824"/>
        <w:gridCol w:w="1701"/>
        <w:gridCol w:w="851"/>
        <w:gridCol w:w="1701"/>
        <w:gridCol w:w="1138"/>
      </w:tblGrid>
      <w:tr w:rsidR="00CC4FEB" w:rsidRPr="006C0198" w14:paraId="52C9EBF3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E69C7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DD93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 - 1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018F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2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846B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E2ED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4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60B5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odel5</w:t>
            </w:r>
          </w:p>
        </w:tc>
      </w:tr>
      <w:tr w:rsidR="00CC4FEB" w:rsidRPr="006C0198" w14:paraId="0A30C3A5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DAE35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46E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ommon 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6DFD3F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3933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ommon 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340ECE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ADEF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ommon 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A56D08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C97D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ommon 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C2845F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0AF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ommon Od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ratio (95% CI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0210E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-value</w:t>
            </w:r>
          </w:p>
        </w:tc>
      </w:tr>
      <w:tr w:rsidR="00CC4FEB" w:rsidRPr="006C0198" w14:paraId="5F7F37FC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E5534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Age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7194" w14:textId="2A8554B5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</w:t>
            </w:r>
            <w:r w:rsidR="000F13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1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.0</w:t>
            </w:r>
            <w:r w:rsidR="000F13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1.0</w:t>
            </w:r>
            <w:r w:rsidR="000F13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EB66" w14:textId="7B412AF1" w:rsidR="00CC4FEB" w:rsidRPr="006C0198" w:rsidRDefault="000A14BC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</w:t>
            </w:r>
            <w:r w:rsidR="00F64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9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571D" w14:textId="294D075C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2 (1</w:t>
            </w:r>
            <w:r w:rsidR="000F13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.01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1.0</w:t>
            </w:r>
            <w:r w:rsidR="000F13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A9B5" w14:textId="02F22E0C" w:rsidR="00CC4FEB" w:rsidRPr="006C0198" w:rsidRDefault="000F13FF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0</w:t>
            </w:r>
            <w:r w:rsidR="00C51C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6B1B" w14:textId="5DFFA36D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2 (1</w:t>
            </w:r>
            <w:r w:rsidR="00DC0E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.0</w:t>
            </w:r>
            <w:r w:rsidR="004B0A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="00DC0E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DC0E5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D4C1" w14:textId="1594B148" w:rsidR="00CC4FEB" w:rsidRPr="006C0198" w:rsidRDefault="00606683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</w:t>
            </w:r>
            <w:r w:rsidR="004B0A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EA2D" w14:textId="135E2E3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2 (1</w:t>
            </w:r>
            <w:r w:rsidR="00DC0E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.0</w:t>
            </w:r>
            <w:r w:rsidR="001D6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– 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</w:t>
            </w:r>
            <w:r w:rsidR="00707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6FC7" w14:textId="6F63C0C5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</w:t>
            </w:r>
            <w:r w:rsidR="00707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</w:t>
            </w:r>
            <w:r w:rsidR="0049331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FE4F" w14:textId="62C4D15F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2 (1</w:t>
            </w:r>
            <w:r w:rsidR="00DC0E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.0</w:t>
            </w:r>
            <w:r w:rsidR="00A8356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– 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</w:t>
            </w:r>
            <w:r w:rsidR="00A8356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F9E9" w14:textId="67E35E65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</w:t>
            </w:r>
            <w:r w:rsidR="00A8356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  <w:r w:rsidR="001360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</w:p>
        </w:tc>
      </w:tr>
      <w:tr w:rsidR="00CC4FEB" w:rsidRPr="006C0198" w14:paraId="680A5B90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D470E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Albumin (g/L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E45D" w14:textId="30E4969B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9</w:t>
            </w:r>
            <w:r w:rsidR="009761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0.</w:t>
            </w:r>
            <w:r w:rsidR="000F13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</w:t>
            </w:r>
            <w:r w:rsidR="000E1F4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0F13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</w:t>
            </w:r>
            <w:r w:rsidR="000E1F4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9C6E" w14:textId="6695848E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</w:t>
            </w:r>
            <w:r w:rsidR="000A14B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="00F64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D6DF" w14:textId="029F4D1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9</w:t>
            </w:r>
            <w:r w:rsidR="000766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0.9</w:t>
            </w:r>
            <w:r w:rsidR="000766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1.0</w:t>
            </w:r>
            <w:r w:rsidR="000766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D140" w14:textId="1C354E8C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</w:t>
            </w:r>
            <w:r w:rsidR="000766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="00C51C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4C7A" w14:textId="345C52F5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9</w:t>
            </w:r>
            <w:r w:rsidR="0060668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0.9</w:t>
            </w:r>
            <w:r w:rsidR="0060668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</w:t>
            </w:r>
            <w:r w:rsidR="0060668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E86B" w14:textId="3E3A2A70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</w:t>
            </w:r>
            <w:r w:rsidR="0060668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</w:t>
            </w:r>
            <w:r w:rsidR="004B0A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33B5" w14:textId="7DA09812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9</w:t>
            </w:r>
            <w:r w:rsidR="00C05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0.9</w:t>
            </w:r>
            <w:r w:rsidR="00C05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– 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</w:t>
            </w:r>
            <w:r w:rsidR="00C05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4A45" w14:textId="42C72E66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</w:t>
            </w:r>
            <w:r w:rsidR="00C05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="009D43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  <w:r w:rsidR="00C05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16A7" w14:textId="775A6CBA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9</w:t>
            </w:r>
            <w:r w:rsidR="00A8356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0.9</w:t>
            </w:r>
            <w:r w:rsidR="001360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</w:t>
            </w:r>
            <w:r w:rsidR="001360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D97E" w14:textId="48522968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</w:t>
            </w:r>
            <w:r w:rsidR="00A8356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</w:t>
            </w:r>
            <w:r w:rsidR="001360D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0</w:t>
            </w:r>
          </w:p>
        </w:tc>
      </w:tr>
      <w:tr w:rsidR="00CC4FEB" w:rsidRPr="006C0198" w14:paraId="0C60827F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78444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Initial NIHSS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268E" w14:textId="13563EDA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</w:t>
            </w:r>
            <w:r w:rsidR="000E1F4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  <w:r w:rsidR="00F64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1.</w:t>
            </w:r>
            <w:r w:rsidR="000E1F4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="00F64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1.</w:t>
            </w:r>
            <w:r w:rsidR="000E1F4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5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E730" w14:textId="230AE699" w:rsidR="00CC4FEB" w:rsidRPr="006C0198" w:rsidRDefault="000A14BC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C880" w14:textId="47151F3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</w:t>
            </w:r>
            <w:r w:rsidR="000766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  <w:r w:rsidR="00C51C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1.</w:t>
            </w:r>
            <w:r w:rsidR="000766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2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1.</w:t>
            </w:r>
            <w:r w:rsidR="000766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  <w:r w:rsidR="00C51C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827C" w14:textId="06CD7FFC" w:rsidR="00CC4FEB" w:rsidRPr="006C0198" w:rsidRDefault="000766F0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9A6D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171A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E934" w14:textId="767F6301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1.</w:t>
            </w:r>
            <w:r w:rsidR="00C0565D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3</w:t>
            </w:r>
            <w:r w:rsidR="009D43BF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5</w:t>
            </w: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 (1.</w:t>
            </w:r>
            <w:r w:rsidR="00C0565D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2</w:t>
            </w:r>
            <w:r w:rsidR="009D43BF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2</w:t>
            </w:r>
            <w:r w:rsidR="00E810ED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E810ED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 </w:t>
            </w: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1.</w:t>
            </w:r>
            <w:r w:rsidR="00C0565D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4</w:t>
            </w:r>
            <w:r w:rsidR="009D43BF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9</w:t>
            </w: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68E7" w14:textId="614899D3" w:rsidR="00CC4FEB" w:rsidRPr="006C0198" w:rsidRDefault="00C0565D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26E2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7217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</w:tr>
      <w:tr w:rsidR="00CC4FEB" w:rsidRPr="006C0198" w14:paraId="78A6B954" w14:textId="77777777" w:rsidTr="001066C7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87A24" w14:textId="0C0848DA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a</w:t>
            </w:r>
            <w:r w:rsidR="000F13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rc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openi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ABF7" w14:textId="57CC57C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</w:t>
            </w:r>
            <w:r w:rsidR="00F64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1.</w:t>
            </w:r>
            <w:r w:rsidR="000E1F4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  <w:r w:rsidR="00F64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3.</w:t>
            </w:r>
            <w:r w:rsidR="00F64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1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0A5B" w14:textId="59807FD5" w:rsidR="00CC4FEB" w:rsidRPr="006C0198" w:rsidRDefault="000A14BC" w:rsidP="001066C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</w:t>
            </w:r>
            <w:r w:rsidR="00F64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26EA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C163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DFC2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0BCA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16F3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6EEC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3D4F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D6EA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</w:tr>
      <w:tr w:rsidR="00CC4FEB" w:rsidRPr="006C0198" w14:paraId="60B6B973" w14:textId="77777777" w:rsidTr="00573A46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20C221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Low muscle mass 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43426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114636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BF4622" w14:textId="61D61E8A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</w:t>
            </w:r>
            <w:r w:rsidR="000766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</w:t>
            </w:r>
            <w:r w:rsidR="00C51C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0.</w:t>
            </w:r>
            <w:r w:rsidR="00AF229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</w:t>
            </w:r>
            <w:r w:rsidR="00C51C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1.</w:t>
            </w:r>
            <w:r w:rsidR="00C51C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2</w:t>
            </w: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F248E4" w14:textId="16F1712F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</w:t>
            </w:r>
            <w:r w:rsidR="00C51C5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31F55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5C4D1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D9A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3EED9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D3A0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95DF7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</w:tr>
      <w:tr w:rsidR="00CC4FEB" w:rsidRPr="006C0198" w14:paraId="1D9D3407" w14:textId="77777777" w:rsidTr="00573A46">
        <w:trPr>
          <w:trHeight w:val="263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F5601F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Low muscle strength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55BF4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57F8C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B0AE1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D3E98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7136E" w14:textId="6EA40F84" w:rsidR="00CC4FEB" w:rsidRPr="006C0198" w:rsidRDefault="00DC0E56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</w:t>
            </w:r>
            <w:r w:rsidR="00B64D5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  <w:r w:rsidR="004B0A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</w:t>
            </w:r>
            <w:r w:rsidR="00CC4FEB"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(1.</w:t>
            </w:r>
            <w:r w:rsidR="004B0A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1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E810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E810E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B64D5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1</w:t>
            </w:r>
            <w:r w:rsidR="004B0A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</w:t>
            </w:r>
            <w:r w:rsidR="00CC4FEB"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11E01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8EB4B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7A1C5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5D06B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96826" w14:textId="77777777" w:rsidR="00CC4FEB" w:rsidRPr="006C0198" w:rsidRDefault="00CC4FEB" w:rsidP="001066C7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6C0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</w:tr>
    </w:tbl>
    <w:p w14:paraId="0F9C8A77" w14:textId="7A6949DD" w:rsidR="00DC0E56" w:rsidRDefault="00DC0E56" w:rsidP="00DC0E56">
      <w:pPr>
        <w:pStyle w:val="EndNoteBibliography"/>
        <w:wordWrap/>
        <w:contextualSpacing/>
        <w:rPr>
          <w:rFonts w:ascii="Times New Roman" w:hAnsi="Times New Roman" w:cs="Times New Roman"/>
          <w:sz w:val="24"/>
          <w:szCs w:val="24"/>
        </w:rPr>
      </w:pPr>
      <w:r w:rsidRPr="003E1E7C">
        <w:rPr>
          <w:rFonts w:ascii="Times New Roman" w:hAnsi="Times New Roman" w:cs="Times New Roman"/>
          <w:sz w:val="24"/>
          <w:szCs w:val="24"/>
        </w:rPr>
        <w:t>All models were adjusted with age</w:t>
      </w:r>
      <w:r w:rsidR="001360D1">
        <w:rPr>
          <w:rFonts w:ascii="Times New Roman" w:hAnsi="Times New Roman" w:cs="Times New Roman"/>
          <w:sz w:val="24"/>
          <w:szCs w:val="24"/>
        </w:rPr>
        <w:t xml:space="preserve"> and</w:t>
      </w:r>
      <w:r w:rsidRPr="003E1E7C">
        <w:rPr>
          <w:rFonts w:ascii="Times New Roman" w:hAnsi="Times New Roman" w:cs="Times New Roman"/>
          <w:sz w:val="24"/>
          <w:szCs w:val="24"/>
        </w:rPr>
        <w:t xml:space="preserve"> albumin. </w:t>
      </w:r>
      <w:r>
        <w:rPr>
          <w:rFonts w:ascii="Times New Roman" w:hAnsi="Times New Roman" w:cs="Times New Roman"/>
          <w:sz w:val="24"/>
          <w:szCs w:val="24"/>
        </w:rPr>
        <w:t>Model 1, 2, and 4 were futher adjusted with initial NIHS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7519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97519">
        <w:rPr>
          <w:rFonts w:ascii="Times New Roman" w:hAnsi="Times New Roman" w:cs="Times New Roman"/>
          <w:sz w:val="24"/>
          <w:szCs w:val="24"/>
        </w:rPr>
        <w:t>confidence interval; NIHSS, national institute of health stroke scale</w:t>
      </w:r>
    </w:p>
    <w:p w14:paraId="4593662F" w14:textId="10BF5404" w:rsidR="00CC4FEB" w:rsidRPr="00573A46" w:rsidRDefault="00CC4FEB">
      <w:pPr>
        <w:widowControl/>
        <w:wordWrap/>
        <w:autoSpaceDE/>
        <w:autoSpaceDN/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8BAED8" w14:textId="15E22768" w:rsidR="00652DFF" w:rsidRDefault="00652DFF" w:rsidP="00652DFF">
      <w:pPr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74CE0">
        <w:rPr>
          <w:rFonts w:ascii="Times New Roman" w:eastAsia="맑은 고딕" w:hAnsi="Times New Roman" w:cs="Times New Roman"/>
          <w:b/>
          <w:noProof/>
          <w:sz w:val="24"/>
          <w:szCs w:val="24"/>
        </w:rPr>
        <w:lastRenderedPageBreak/>
        <w:t>Supplementary Figure</w:t>
      </w:r>
      <w:r w:rsidR="00644EF9">
        <w:rPr>
          <w:rFonts w:ascii="Times New Roman" w:eastAsia="맑은 고딕" w:hAnsi="Times New Roman" w:cs="Times New Roman"/>
          <w:b/>
          <w:noProof/>
          <w:sz w:val="24"/>
          <w:szCs w:val="24"/>
        </w:rPr>
        <w:t xml:space="preserve"> </w:t>
      </w:r>
      <w:r w:rsidRPr="00E74CE0">
        <w:rPr>
          <w:rFonts w:ascii="Times New Roman" w:eastAsia="맑은 고딕" w:hAnsi="Times New Roman" w:cs="Times New Roman"/>
          <w:b/>
          <w:noProof/>
          <w:sz w:val="24"/>
          <w:szCs w:val="24"/>
        </w:rPr>
        <w:t>1.</w:t>
      </w:r>
      <w:r w:rsidRPr="00DE543A">
        <w:rPr>
          <w:rFonts w:ascii="Times New Roman" w:eastAsia="맑은 고딕" w:hAnsi="Times New Roman" w:cs="Times New Roman"/>
          <w:noProof/>
          <w:sz w:val="24"/>
          <w:szCs w:val="24"/>
        </w:rPr>
        <w:t xml:space="preserve"> </w:t>
      </w:r>
      <w:r w:rsidR="00282BEA" w:rsidRPr="00282BEA">
        <w:rPr>
          <w:rFonts w:ascii="Times New Roman" w:eastAsia="맑은 고딕" w:hAnsi="Times New Roman" w:cs="Times New Roman"/>
          <w:noProof/>
          <w:sz w:val="24"/>
          <w:szCs w:val="24"/>
        </w:rPr>
        <w:t>Flowchart of Study Population Selection</w:t>
      </w:r>
    </w:p>
    <w:p w14:paraId="1A0AE9F6" w14:textId="77777777" w:rsidR="00E94977" w:rsidRDefault="00E9497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noProof/>
          <w:sz w:val="24"/>
          <w:szCs w:val="24"/>
        </w:rPr>
      </w:pPr>
    </w:p>
    <w:p w14:paraId="19B792E7" w14:textId="23BDF5CA" w:rsidR="00652DFF" w:rsidRDefault="00594363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noProof/>
          <w:sz w:val="24"/>
          <w:szCs w:val="24"/>
        </w:rPr>
      </w:pPr>
      <w:r w:rsidRPr="00594363">
        <w:rPr>
          <w:rFonts w:ascii="Times New Roman" w:eastAsia="맑은 고딕" w:hAnsi="Times New Roman" w:cs="Times New Roman"/>
          <w:b/>
          <w:noProof/>
          <w:sz w:val="24"/>
          <w:szCs w:val="24"/>
        </w:rPr>
        <w:drawing>
          <wp:inline distT="0" distB="0" distL="0" distR="0" wp14:anchorId="498B0A91" wp14:editId="6FEE2679">
            <wp:extent cx="3656921" cy="4471332"/>
            <wp:effectExtent l="0" t="0" r="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69617" cy="4486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A282A" w14:textId="77777777" w:rsidR="00D141B7" w:rsidRDefault="00D141B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noProof/>
          <w:sz w:val="24"/>
          <w:szCs w:val="24"/>
        </w:rPr>
      </w:pPr>
    </w:p>
    <w:p w14:paraId="02A67D0C" w14:textId="647F800F" w:rsidR="002C028D" w:rsidRDefault="002C028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A</w:t>
      </w:r>
      <w:r w:rsidR="00D141B7" w:rsidRPr="001066C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ransient ischemic attack</w:t>
      </w:r>
      <w:r w:rsidR="00D141B7" w:rsidRPr="001066C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NIHSS</w:t>
      </w:r>
      <w:r w:rsidR="00D141B7" w:rsidRPr="001066C7">
        <w:rPr>
          <w:rFonts w:ascii="Times New Roman" w:hAnsi="Times New Roman" w:cs="Times New Roman"/>
          <w:sz w:val="24"/>
          <w:szCs w:val="24"/>
        </w:rPr>
        <w:t xml:space="preserve">; </w:t>
      </w:r>
      <w:r w:rsidRPr="00697519">
        <w:rPr>
          <w:rFonts w:ascii="Times New Roman" w:hAnsi="Times New Roman" w:cs="Times New Roman"/>
          <w:sz w:val="24"/>
          <w:szCs w:val="24"/>
        </w:rPr>
        <w:t>national institute of health stroke scale</w:t>
      </w:r>
      <w:r>
        <w:rPr>
          <w:rFonts w:ascii="Times New Roman" w:hAnsi="Times New Roman" w:cs="Times New Roman"/>
          <w:sz w:val="24"/>
          <w:szCs w:val="24"/>
        </w:rPr>
        <w:t>; BIA</w:t>
      </w:r>
      <w:r w:rsidR="00A63982">
        <w:rPr>
          <w:rFonts w:ascii="Times New Roman" w:hAnsi="Times New Roman" w:cs="Times New Roman"/>
          <w:sz w:val="24"/>
          <w:szCs w:val="24"/>
        </w:rPr>
        <w:t xml:space="preserve">, </w:t>
      </w:r>
      <w:r w:rsidR="00A63982" w:rsidRPr="0027726C">
        <w:rPr>
          <w:rFonts w:ascii="Times New Roman" w:hAnsi="Times New Roman" w:cs="Times New Roman"/>
          <w:color w:val="000000" w:themeColor="text1"/>
          <w:sz w:val="24"/>
          <w:szCs w:val="24"/>
        </w:rPr>
        <w:t>bioelectrical impedance analysis</w:t>
      </w:r>
    </w:p>
    <w:p w14:paraId="1E6E77DD" w14:textId="77777777" w:rsidR="002C028D" w:rsidRDefault="002C028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2C273F" w14:textId="77777777" w:rsidR="00D141B7" w:rsidRDefault="00D141B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noProof/>
          <w:sz w:val="24"/>
          <w:szCs w:val="24"/>
        </w:rPr>
      </w:pPr>
    </w:p>
    <w:p w14:paraId="200A9D4C" w14:textId="77777777" w:rsidR="00E94977" w:rsidRDefault="00E9497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noProof/>
          <w:sz w:val="24"/>
          <w:szCs w:val="24"/>
        </w:rPr>
      </w:pPr>
    </w:p>
    <w:p w14:paraId="3049C69B" w14:textId="46FFB13A" w:rsidR="007F050A" w:rsidRDefault="007F050A" w:rsidP="007F050A">
      <w:pPr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74CE0">
        <w:rPr>
          <w:rFonts w:ascii="Times New Roman" w:eastAsia="맑은 고딕" w:hAnsi="Times New Roman" w:cs="Times New Roman"/>
          <w:b/>
          <w:noProof/>
          <w:sz w:val="24"/>
          <w:szCs w:val="24"/>
        </w:rPr>
        <w:t>Supplementary Figure</w:t>
      </w:r>
      <w:r w:rsidR="00A63982">
        <w:rPr>
          <w:rFonts w:ascii="Times New Roman" w:eastAsia="맑은 고딕" w:hAnsi="Times New Roman" w:cs="Times New Roman"/>
          <w:b/>
          <w:noProof/>
          <w:sz w:val="24"/>
          <w:szCs w:val="24"/>
        </w:rPr>
        <w:t xml:space="preserve"> 2</w:t>
      </w:r>
      <w:r w:rsidRPr="00E74CE0">
        <w:rPr>
          <w:rFonts w:ascii="Times New Roman" w:eastAsia="맑은 고딕" w:hAnsi="Times New Roman" w:cs="Times New Roman"/>
          <w:b/>
          <w:noProof/>
          <w:sz w:val="24"/>
          <w:szCs w:val="24"/>
        </w:rPr>
        <w:t>.</w:t>
      </w:r>
      <w:r w:rsidRPr="00DE543A">
        <w:rPr>
          <w:rFonts w:ascii="Times New Roman" w:eastAsia="맑은 고딕" w:hAnsi="Times New Roman" w:cs="Times New Roman"/>
          <w:noProof/>
          <w:sz w:val="24"/>
          <w:szCs w:val="24"/>
        </w:rPr>
        <w:t xml:space="preserve"> Distribution of ASMI (kg/m</w:t>
      </w:r>
      <w:r w:rsidRPr="005C4C19">
        <w:rPr>
          <w:rFonts w:ascii="Times New Roman" w:eastAsia="맑은 고딕" w:hAnsi="Times New Roman" w:cs="Times New Roman"/>
          <w:noProof/>
          <w:sz w:val="24"/>
          <w:szCs w:val="24"/>
          <w:vertAlign w:val="superscript"/>
        </w:rPr>
        <w:t>2</w:t>
      </w:r>
      <w:r w:rsidRPr="00DE543A">
        <w:rPr>
          <w:rFonts w:ascii="Times New Roman" w:eastAsia="맑은 고딕" w:hAnsi="Times New Roman" w:cs="Times New Roman"/>
          <w:noProof/>
          <w:sz w:val="24"/>
          <w:szCs w:val="24"/>
        </w:rPr>
        <w:t>) according to sex</w:t>
      </w:r>
    </w:p>
    <w:p w14:paraId="195505BF" w14:textId="77777777" w:rsidR="007F050A" w:rsidRDefault="007F050A" w:rsidP="007F050A">
      <w:pPr>
        <w:rPr>
          <w:rFonts w:ascii="Times New Roman" w:eastAsia="맑은 고딕" w:hAnsi="Times New Roman" w:cs="Times New Roman"/>
          <w:noProof/>
          <w:sz w:val="24"/>
          <w:szCs w:val="24"/>
        </w:rPr>
      </w:pPr>
    </w:p>
    <w:p w14:paraId="6DCA3744" w14:textId="6344E730" w:rsidR="007F050A" w:rsidRPr="00A63982" w:rsidRDefault="00FD52C3" w:rsidP="007F050A">
      <w:r w:rsidRPr="00FD52C3">
        <w:rPr>
          <w:noProof/>
        </w:rPr>
        <w:drawing>
          <wp:inline distT="0" distB="0" distL="0" distR="0" wp14:anchorId="65660C14" wp14:editId="7D8E6B68">
            <wp:extent cx="4702629" cy="3556083"/>
            <wp:effectExtent l="0" t="0" r="0" b="0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9369" cy="3568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72577" w14:textId="77777777" w:rsidR="007F050A" w:rsidRDefault="007F050A" w:rsidP="007F050A"/>
    <w:p w14:paraId="6A250026" w14:textId="77777777" w:rsidR="007F050A" w:rsidRDefault="007F050A" w:rsidP="007F050A">
      <w:pPr>
        <w:rPr>
          <w:rFonts w:ascii="Times New Roman" w:hAnsi="Times New Roman" w:cs="Times New Roman"/>
          <w:sz w:val="24"/>
          <w:szCs w:val="32"/>
        </w:rPr>
      </w:pPr>
      <w:r w:rsidRPr="005C4C19">
        <w:rPr>
          <w:rFonts w:ascii="Times New Roman" w:hAnsi="Times New Roman" w:cs="Times New Roman"/>
          <w:sz w:val="24"/>
          <w:szCs w:val="32"/>
        </w:rPr>
        <w:t>Dashed line indicates AWGS 2019 guideline cut off value for diagnosis of low muscle mass in each sex. ASMI, appendicular skeletal muscle mass index</w:t>
      </w:r>
    </w:p>
    <w:p w14:paraId="28839B4F" w14:textId="77777777" w:rsidR="007F050A" w:rsidRDefault="007F050A" w:rsidP="007F050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5BE9E696" w14:textId="10C78E69" w:rsidR="007F050A" w:rsidRDefault="007F050A" w:rsidP="007F050A">
      <w:pPr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74CE0">
        <w:rPr>
          <w:rFonts w:ascii="Times New Roman" w:eastAsia="맑은 고딕" w:hAnsi="Times New Roman" w:cs="Times New Roman"/>
          <w:b/>
          <w:noProof/>
          <w:sz w:val="24"/>
          <w:szCs w:val="24"/>
        </w:rPr>
        <w:lastRenderedPageBreak/>
        <w:t xml:space="preserve">Supplementary Figure </w:t>
      </w:r>
      <w:r w:rsidR="00644EF9">
        <w:rPr>
          <w:rFonts w:ascii="Times New Roman" w:eastAsia="맑은 고딕" w:hAnsi="Times New Roman" w:cs="Times New Roman"/>
          <w:b/>
          <w:noProof/>
          <w:sz w:val="24"/>
          <w:szCs w:val="24"/>
        </w:rPr>
        <w:t>3</w:t>
      </w:r>
      <w:r w:rsidRPr="00E74CE0">
        <w:rPr>
          <w:rFonts w:ascii="Times New Roman" w:eastAsia="맑은 고딕" w:hAnsi="Times New Roman" w:cs="Times New Roman"/>
          <w:b/>
          <w:noProof/>
          <w:sz w:val="24"/>
          <w:szCs w:val="24"/>
        </w:rPr>
        <w:t>.</w:t>
      </w:r>
      <w:r w:rsidRPr="00DE543A">
        <w:rPr>
          <w:rFonts w:ascii="Times New Roman" w:eastAsia="맑은 고딕" w:hAnsi="Times New Roman" w:cs="Times New Roman"/>
          <w:noProof/>
          <w:sz w:val="24"/>
          <w:szCs w:val="24"/>
        </w:rPr>
        <w:t xml:space="preserve"> Distribution of mRS 90 days after discharge by sum of </w:t>
      </w:r>
      <w:r>
        <w:rPr>
          <w:rFonts w:ascii="Times New Roman" w:eastAsia="맑은 고딕" w:hAnsi="Times New Roman" w:cs="Times New Roman"/>
          <w:noProof/>
          <w:sz w:val="24"/>
          <w:szCs w:val="24"/>
        </w:rPr>
        <w:t>M</w:t>
      </w:r>
      <w:r w:rsidRPr="00DE543A">
        <w:rPr>
          <w:rFonts w:ascii="Times New Roman" w:eastAsia="맑은 고딕" w:hAnsi="Times New Roman" w:cs="Times New Roman"/>
          <w:noProof/>
          <w:sz w:val="24"/>
          <w:szCs w:val="24"/>
        </w:rPr>
        <w:t>RC and ASMI</w:t>
      </w:r>
    </w:p>
    <w:p w14:paraId="373FEDDF" w14:textId="41C32D15" w:rsidR="007F050A" w:rsidRDefault="007F050A" w:rsidP="007F050A"/>
    <w:p w14:paraId="77A5511F" w14:textId="7A94ADBB" w:rsidR="00FD52C3" w:rsidRDefault="00644EF9" w:rsidP="007F050A">
      <w:r w:rsidRPr="00644EF9">
        <w:rPr>
          <w:noProof/>
        </w:rPr>
        <w:drawing>
          <wp:inline distT="0" distB="0" distL="0" distR="0" wp14:anchorId="34D9C669" wp14:editId="5F0EBA1F">
            <wp:extent cx="8621486" cy="380857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34588" cy="3814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7C032" w14:textId="77777777" w:rsidR="00FD52C3" w:rsidRDefault="00FD52C3" w:rsidP="007F050A"/>
    <w:p w14:paraId="46A9031C" w14:textId="43E50B57" w:rsidR="00D141B7" w:rsidRDefault="00D141B7">
      <w:pPr>
        <w:widowControl/>
        <w:wordWrap/>
        <w:autoSpaceDE/>
        <w:autoSpaceDN/>
      </w:pPr>
      <w:r w:rsidRPr="00644EF9">
        <w:rPr>
          <w:rFonts w:ascii="Times New Roman" w:hAnsi="Times New Roman" w:cs="Times New Roman"/>
          <w:sz w:val="24"/>
          <w:szCs w:val="24"/>
        </w:rPr>
        <w:t xml:space="preserve">Distribution of </w:t>
      </w:r>
      <w:proofErr w:type="spellStart"/>
      <w:r w:rsidRPr="00644EF9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644EF9">
        <w:rPr>
          <w:rFonts w:ascii="Times New Roman" w:hAnsi="Times New Roman" w:cs="Times New Roman"/>
          <w:sz w:val="24"/>
          <w:szCs w:val="24"/>
        </w:rPr>
        <w:t xml:space="preserve"> 90 days after discharge according to (A) sum of MRC (B) appendicular skeletal muscle mass index. MRC, Medical Research Council; ASMI, appendicular skeletal muscle index; </w:t>
      </w:r>
      <w:proofErr w:type="spellStart"/>
      <w:r w:rsidRPr="00644EF9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644EF9">
        <w:rPr>
          <w:rFonts w:ascii="Times New Roman" w:hAnsi="Times New Roman" w:cs="Times New Roman"/>
          <w:sz w:val="24"/>
          <w:szCs w:val="24"/>
        </w:rPr>
        <w:t xml:space="preserve"> modified Rankin Scale</w:t>
      </w:r>
      <w:r>
        <w:br w:type="page"/>
      </w:r>
    </w:p>
    <w:p w14:paraId="5F330168" w14:textId="77777777" w:rsidR="00D141B7" w:rsidRDefault="00D141B7" w:rsidP="007F050A"/>
    <w:p w14:paraId="596DD7EB" w14:textId="44E07641" w:rsidR="007F050A" w:rsidRDefault="007F050A" w:rsidP="007F050A">
      <w:pPr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74CE0">
        <w:rPr>
          <w:rFonts w:ascii="Times New Roman" w:eastAsia="맑은 고딕" w:hAnsi="Times New Roman" w:cs="Times New Roman"/>
          <w:b/>
          <w:noProof/>
          <w:sz w:val="24"/>
          <w:szCs w:val="24"/>
        </w:rPr>
        <w:t xml:space="preserve">Supplementary Figure </w:t>
      </w:r>
      <w:r w:rsidR="00644EF9">
        <w:rPr>
          <w:rFonts w:ascii="Times New Roman" w:eastAsia="맑은 고딕" w:hAnsi="Times New Roman" w:cs="Times New Roman"/>
          <w:b/>
          <w:noProof/>
          <w:sz w:val="24"/>
          <w:szCs w:val="24"/>
        </w:rPr>
        <w:t>4</w:t>
      </w:r>
      <w:r w:rsidRPr="00E74CE0">
        <w:rPr>
          <w:rFonts w:ascii="Times New Roman" w:eastAsia="맑은 고딕" w:hAnsi="Times New Roman" w:cs="Times New Roman"/>
          <w:b/>
          <w:noProof/>
          <w:sz w:val="24"/>
          <w:szCs w:val="24"/>
        </w:rPr>
        <w:t>.</w:t>
      </w:r>
      <w:r w:rsidRPr="00DE543A">
        <w:rPr>
          <w:rFonts w:ascii="Times New Roman" w:eastAsia="맑은 고딕" w:hAnsi="Times New Roman" w:cs="Times New Roman"/>
          <w:noProof/>
          <w:sz w:val="24"/>
          <w:szCs w:val="24"/>
        </w:rPr>
        <w:t xml:space="preserve"> Prevalence of sarcopenia and ASMI distribution according to age</w:t>
      </w:r>
    </w:p>
    <w:p w14:paraId="66012949" w14:textId="49F81430" w:rsidR="007F050A" w:rsidRPr="00644EF9" w:rsidRDefault="007F050A" w:rsidP="007F050A"/>
    <w:p w14:paraId="5599CA55" w14:textId="6DB3C5C3" w:rsidR="007F050A" w:rsidRDefault="009B428D" w:rsidP="007F050A">
      <w:r w:rsidRPr="009B428D">
        <w:rPr>
          <w:noProof/>
        </w:rPr>
        <w:drawing>
          <wp:inline distT="0" distB="0" distL="0" distR="0" wp14:anchorId="24B6C1CD" wp14:editId="5C760FE4">
            <wp:extent cx="8070980" cy="4044163"/>
            <wp:effectExtent l="0" t="0" r="0" b="0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085305" cy="4051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D8049" w14:textId="77777777" w:rsidR="00644EF9" w:rsidRDefault="00644EF9" w:rsidP="007F050A"/>
    <w:p w14:paraId="07F3FF8A" w14:textId="77777777" w:rsidR="007F050A" w:rsidRPr="005C4C19" w:rsidRDefault="007F050A" w:rsidP="007F050A">
      <w:pPr>
        <w:rPr>
          <w:rFonts w:ascii="Times New Roman" w:hAnsi="Times New Roman" w:cs="Times New Roman"/>
          <w:sz w:val="24"/>
          <w:szCs w:val="32"/>
        </w:rPr>
      </w:pPr>
      <w:r w:rsidRPr="00DE543A">
        <w:rPr>
          <w:rFonts w:ascii="Times New Roman" w:hAnsi="Times New Roman" w:cs="Times New Roman"/>
          <w:sz w:val="24"/>
          <w:szCs w:val="32"/>
        </w:rPr>
        <w:t>Distribution of (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DE543A">
        <w:rPr>
          <w:rFonts w:ascii="Times New Roman" w:hAnsi="Times New Roman" w:cs="Times New Roman"/>
          <w:sz w:val="24"/>
          <w:szCs w:val="32"/>
        </w:rPr>
        <w:t>) prevalence of sarcopenia and (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DE543A">
        <w:rPr>
          <w:rFonts w:ascii="Times New Roman" w:hAnsi="Times New Roman" w:cs="Times New Roman"/>
          <w:sz w:val="24"/>
          <w:szCs w:val="32"/>
        </w:rPr>
        <w:t>) appendicular skeletal muscle mass index according to different age group. ASMI, appendicular skeletal muscle mass index.</w:t>
      </w:r>
    </w:p>
    <w:p w14:paraId="0EAEE2E7" w14:textId="77777777" w:rsidR="00C95AD4" w:rsidRDefault="00C95AD4"/>
    <w:sectPr w:rsidR="00C95AD4" w:rsidSect="007F050A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3710CF"/>
    <w:multiLevelType w:val="hybridMultilevel"/>
    <w:tmpl w:val="3434008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1A06731"/>
    <w:multiLevelType w:val="hybridMultilevel"/>
    <w:tmpl w:val="24181CA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50A"/>
    <w:rsid w:val="00047E55"/>
    <w:rsid w:val="0006560D"/>
    <w:rsid w:val="000766F0"/>
    <w:rsid w:val="000A14BC"/>
    <w:rsid w:val="000E1F44"/>
    <w:rsid w:val="000F13FF"/>
    <w:rsid w:val="001131AE"/>
    <w:rsid w:val="00123F15"/>
    <w:rsid w:val="001352BE"/>
    <w:rsid w:val="001360D1"/>
    <w:rsid w:val="00173151"/>
    <w:rsid w:val="001B0B7F"/>
    <w:rsid w:val="001B6121"/>
    <w:rsid w:val="001D65FF"/>
    <w:rsid w:val="001E0308"/>
    <w:rsid w:val="00266C6E"/>
    <w:rsid w:val="00276330"/>
    <w:rsid w:val="00276FF5"/>
    <w:rsid w:val="00282BEA"/>
    <w:rsid w:val="002A2CBB"/>
    <w:rsid w:val="002C028D"/>
    <w:rsid w:val="002F2E6D"/>
    <w:rsid w:val="00300893"/>
    <w:rsid w:val="0032682C"/>
    <w:rsid w:val="00336C60"/>
    <w:rsid w:val="003A59A6"/>
    <w:rsid w:val="003A7DC4"/>
    <w:rsid w:val="003B77BB"/>
    <w:rsid w:val="003D446D"/>
    <w:rsid w:val="0045496E"/>
    <w:rsid w:val="00461154"/>
    <w:rsid w:val="0049331C"/>
    <w:rsid w:val="004A2296"/>
    <w:rsid w:val="004A4CF6"/>
    <w:rsid w:val="004B0ABF"/>
    <w:rsid w:val="004C0F5D"/>
    <w:rsid w:val="004E6632"/>
    <w:rsid w:val="005232E6"/>
    <w:rsid w:val="00573A46"/>
    <w:rsid w:val="00594363"/>
    <w:rsid w:val="005D00E4"/>
    <w:rsid w:val="00601E66"/>
    <w:rsid w:val="00606683"/>
    <w:rsid w:val="00644EF9"/>
    <w:rsid w:val="00652DFF"/>
    <w:rsid w:val="006660F6"/>
    <w:rsid w:val="00707AA1"/>
    <w:rsid w:val="0073377B"/>
    <w:rsid w:val="00791AEF"/>
    <w:rsid w:val="00796028"/>
    <w:rsid w:val="007A7D4D"/>
    <w:rsid w:val="007B459A"/>
    <w:rsid w:val="007C3DE9"/>
    <w:rsid w:val="007F050A"/>
    <w:rsid w:val="008205E5"/>
    <w:rsid w:val="008239EA"/>
    <w:rsid w:val="00827CAC"/>
    <w:rsid w:val="00832CBA"/>
    <w:rsid w:val="00853CB7"/>
    <w:rsid w:val="008753FD"/>
    <w:rsid w:val="00910BB8"/>
    <w:rsid w:val="00914298"/>
    <w:rsid w:val="00932E53"/>
    <w:rsid w:val="00947015"/>
    <w:rsid w:val="00976170"/>
    <w:rsid w:val="009B428D"/>
    <w:rsid w:val="009D43BF"/>
    <w:rsid w:val="009D5AED"/>
    <w:rsid w:val="009F3C06"/>
    <w:rsid w:val="00A63982"/>
    <w:rsid w:val="00A8356B"/>
    <w:rsid w:val="00A919A8"/>
    <w:rsid w:val="00AE7236"/>
    <w:rsid w:val="00AF1B92"/>
    <w:rsid w:val="00AF2296"/>
    <w:rsid w:val="00B478D1"/>
    <w:rsid w:val="00B516A7"/>
    <w:rsid w:val="00B64D50"/>
    <w:rsid w:val="00C0565D"/>
    <w:rsid w:val="00C145D3"/>
    <w:rsid w:val="00C24D96"/>
    <w:rsid w:val="00C33978"/>
    <w:rsid w:val="00C412EC"/>
    <w:rsid w:val="00C51C55"/>
    <w:rsid w:val="00C55014"/>
    <w:rsid w:val="00C80DFB"/>
    <w:rsid w:val="00C95AD4"/>
    <w:rsid w:val="00CC4FEB"/>
    <w:rsid w:val="00CD0363"/>
    <w:rsid w:val="00D0226D"/>
    <w:rsid w:val="00D141B7"/>
    <w:rsid w:val="00D71263"/>
    <w:rsid w:val="00D80797"/>
    <w:rsid w:val="00DC0E56"/>
    <w:rsid w:val="00DD2229"/>
    <w:rsid w:val="00E12512"/>
    <w:rsid w:val="00E22E2E"/>
    <w:rsid w:val="00E25405"/>
    <w:rsid w:val="00E810ED"/>
    <w:rsid w:val="00E94977"/>
    <w:rsid w:val="00ED626E"/>
    <w:rsid w:val="00F12F77"/>
    <w:rsid w:val="00F27A77"/>
    <w:rsid w:val="00F510E9"/>
    <w:rsid w:val="00F64209"/>
    <w:rsid w:val="00F64346"/>
    <w:rsid w:val="00FD0CB8"/>
    <w:rsid w:val="00FD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4FFE8"/>
  <w15:chartTrackingRefBased/>
  <w15:docId w15:val="{881E2D18-A7A3-5344-A9EE-1956160C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50A"/>
    <w:pPr>
      <w:widowControl w:val="0"/>
      <w:wordWrap w:val="0"/>
      <w:autoSpaceDE w:val="0"/>
      <w:autoSpaceDN w:val="0"/>
    </w:pPr>
    <w:rPr>
      <w:szCs w:val="22"/>
      <w:lang w:eastAsia="ko-KR"/>
    </w:rPr>
  </w:style>
  <w:style w:type="paragraph" w:styleId="2">
    <w:name w:val="heading 2"/>
    <w:basedOn w:val="a"/>
    <w:next w:val="a"/>
    <w:link w:val="2Char"/>
    <w:uiPriority w:val="9"/>
    <w:unhideWhenUsed/>
    <w:qFormat/>
    <w:rsid w:val="007F050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7F050A"/>
    <w:rPr>
      <w:rFonts w:asciiTheme="majorHAnsi" w:eastAsiaTheme="majorEastAsia" w:hAnsiTheme="majorHAnsi" w:cstheme="majorBidi"/>
      <w:szCs w:val="22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7F050A"/>
    <w:pPr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F050A"/>
    <w:rPr>
      <w:rFonts w:ascii="맑은 고딕" w:eastAsia="맑은 고딕" w:hAnsi="맑은 고딕"/>
      <w:noProof/>
      <w:szCs w:val="22"/>
      <w:lang w:eastAsia="ko-KR"/>
    </w:rPr>
  </w:style>
  <w:style w:type="paragraph" w:styleId="a3">
    <w:name w:val="Revision"/>
    <w:hidden/>
    <w:uiPriority w:val="99"/>
    <w:semiHidden/>
    <w:rsid w:val="00ED626E"/>
    <w:pPr>
      <w:jc w:val="left"/>
    </w:pPr>
    <w:rPr>
      <w:szCs w:val="22"/>
      <w:lang w:eastAsia="ko-KR"/>
    </w:rPr>
  </w:style>
  <w:style w:type="paragraph" w:styleId="a4">
    <w:name w:val="List Paragraph"/>
    <w:basedOn w:val="a"/>
    <w:uiPriority w:val="34"/>
    <w:qFormat/>
    <w:rsid w:val="00D141B7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45496E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45496E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45496E"/>
    <w:rPr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형우</dc:creator>
  <cp:keywords/>
  <dc:description/>
  <cp:lastModifiedBy>이형우</cp:lastModifiedBy>
  <cp:revision>4</cp:revision>
  <dcterms:created xsi:type="dcterms:W3CDTF">2022-02-15T08:21:00Z</dcterms:created>
  <dcterms:modified xsi:type="dcterms:W3CDTF">2022-02-16T02:02:00Z</dcterms:modified>
</cp:coreProperties>
</file>